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CFFAE8" w14:textId="3E0F8D6B" w:rsidR="004B21B2" w:rsidRPr="002C4EFE" w:rsidRDefault="004B21B2" w:rsidP="004B21B2">
      <w:pPr>
        <w:rPr>
          <w:rFonts w:ascii="Times New Roman" w:hAnsi="Times New Roman" w:cs="Times New Roman"/>
          <w:b/>
          <w:bCs/>
        </w:rPr>
      </w:pPr>
      <w:r w:rsidRPr="002C4EFE">
        <w:rPr>
          <w:rFonts w:ascii="Times New Roman" w:hAnsi="Times New Roman" w:cs="Times New Roman"/>
          <w:b/>
          <w:bCs/>
        </w:rPr>
        <w:t>S1</w:t>
      </w:r>
      <w:r w:rsidR="00F945FB">
        <w:rPr>
          <w:rFonts w:ascii="Times New Roman" w:hAnsi="Times New Roman" w:cs="Times New Roman"/>
          <w:b/>
          <w:bCs/>
        </w:rPr>
        <w:t xml:space="preserve"> Table</w:t>
      </w:r>
      <w:bookmarkStart w:id="0" w:name="_GoBack"/>
      <w:bookmarkEnd w:id="0"/>
      <w:r w:rsidRPr="002C4EFE">
        <w:rPr>
          <w:rFonts w:ascii="Times New Roman" w:hAnsi="Times New Roman" w:cs="Times New Roman"/>
          <w:b/>
          <w:bCs/>
        </w:rPr>
        <w:t>. Probability of viral suppression over time, for 2017-2019</w:t>
      </w:r>
    </w:p>
    <w:tbl>
      <w:tblPr>
        <w:tblW w:w="9657" w:type="dxa"/>
        <w:tblLook w:val="04A0" w:firstRow="1" w:lastRow="0" w:firstColumn="1" w:lastColumn="0" w:noHBand="0" w:noVBand="1"/>
      </w:tblPr>
      <w:tblGrid>
        <w:gridCol w:w="1638"/>
        <w:gridCol w:w="1642"/>
        <w:gridCol w:w="1861"/>
        <w:gridCol w:w="1363"/>
        <w:gridCol w:w="1051"/>
        <w:gridCol w:w="1051"/>
        <w:gridCol w:w="1051"/>
      </w:tblGrid>
      <w:tr w:rsidR="004B21B2" w:rsidRPr="00D73579" w14:paraId="77CD8DBC" w14:textId="77777777" w:rsidTr="00782700">
        <w:trPr>
          <w:trHeight w:val="515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6290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/months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DE57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at risk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9A02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event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EF81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vival probability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0B37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437A3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 95% CI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74F63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 95% CI</w:t>
            </w:r>
          </w:p>
        </w:tc>
      </w:tr>
      <w:tr w:rsidR="004B21B2" w:rsidRPr="00D73579" w14:paraId="6034D24A" w14:textId="77777777" w:rsidTr="00782700">
        <w:trPr>
          <w:trHeight w:val="257"/>
        </w:trPr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6068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3A0B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2049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7DAF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5333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C750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FE3C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2A26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21B2" w:rsidRPr="00D73579" w14:paraId="5FEC48DC" w14:textId="77777777" w:rsidTr="00782700">
        <w:trPr>
          <w:trHeight w:val="257"/>
        </w:trPr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3C98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79A6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1610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9464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BE49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B708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00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96CF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4210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4B21B2" w:rsidRPr="00D73579" w14:paraId="163F914E" w14:textId="77777777" w:rsidTr="00782700">
        <w:trPr>
          <w:trHeight w:val="257"/>
        </w:trPr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1317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13CD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901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6D06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58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58F1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069F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B8FD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705E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4B21B2" w:rsidRPr="00D73579" w14:paraId="35E0EA2A" w14:textId="77777777" w:rsidTr="00782700">
        <w:trPr>
          <w:trHeight w:val="257"/>
        </w:trPr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17EF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E0F3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9BCD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35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D2EE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A491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19AF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FB3B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4B21B2" w:rsidRPr="00D73579" w14:paraId="0FF23DA3" w14:textId="77777777" w:rsidTr="00782700">
        <w:trPr>
          <w:trHeight w:val="257"/>
        </w:trPr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1E09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EB67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A7BB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9E8E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7D75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E378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5713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4B21B2" w:rsidRPr="00D73579" w14:paraId="68556446" w14:textId="77777777" w:rsidTr="00782700">
        <w:trPr>
          <w:trHeight w:val="257"/>
        </w:trPr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3F80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EE8F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D4B8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587A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4504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9EAC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D565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4B21B2" w:rsidRPr="00D73579" w14:paraId="2CD7CF80" w14:textId="77777777" w:rsidTr="00782700">
        <w:trPr>
          <w:trHeight w:val="257"/>
        </w:trPr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B071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9ED0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8182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1A17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B13C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0C35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3D0C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4B21B2" w:rsidRPr="00D73579" w14:paraId="06725F7E" w14:textId="77777777" w:rsidTr="00782700">
        <w:trPr>
          <w:trHeight w:val="257"/>
        </w:trPr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28AE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8A7B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607C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39AE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B0BD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0520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5486" w14:textId="77777777" w:rsidR="004B21B2" w:rsidRPr="00D73579" w:rsidRDefault="004B21B2" w:rsidP="007827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579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</w:tbl>
    <w:p w14:paraId="6CC60AD6" w14:textId="77777777" w:rsidR="004B21B2" w:rsidRPr="00D73579" w:rsidRDefault="004B21B2" w:rsidP="004B21B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8901DFF" w14:textId="77777777" w:rsidR="00FB25E8" w:rsidRDefault="00F945FB"/>
    <w:sectPr w:rsidR="00FB25E8" w:rsidSect="00B22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1B2"/>
    <w:rsid w:val="000E0EE9"/>
    <w:rsid w:val="001C294B"/>
    <w:rsid w:val="0027541B"/>
    <w:rsid w:val="00443CBA"/>
    <w:rsid w:val="00484BD0"/>
    <w:rsid w:val="004B21B2"/>
    <w:rsid w:val="00594645"/>
    <w:rsid w:val="006068C0"/>
    <w:rsid w:val="00632C51"/>
    <w:rsid w:val="00640196"/>
    <w:rsid w:val="006E4736"/>
    <w:rsid w:val="00856CFF"/>
    <w:rsid w:val="008B0860"/>
    <w:rsid w:val="00A8508D"/>
    <w:rsid w:val="00B223C2"/>
    <w:rsid w:val="00B30505"/>
    <w:rsid w:val="00B95A97"/>
    <w:rsid w:val="00C32CCA"/>
    <w:rsid w:val="00C907A8"/>
    <w:rsid w:val="00CD6FCD"/>
    <w:rsid w:val="00F9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84231"/>
  <w15:chartTrackingRefBased/>
  <w15:docId w15:val="{BE03E2B0-4A07-2E42-B774-9E0BD2FED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CUSHNIE</dc:creator>
  <cp:keywords/>
  <dc:description/>
  <cp:lastModifiedBy>Oliver</cp:lastModifiedBy>
  <cp:revision>2</cp:revision>
  <dcterms:created xsi:type="dcterms:W3CDTF">2022-11-09T16:20:00Z</dcterms:created>
  <dcterms:modified xsi:type="dcterms:W3CDTF">2024-03-25T14:31:00Z</dcterms:modified>
</cp:coreProperties>
</file>